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23127" w14:textId="3F0A0EFD" w:rsidR="00057100" w:rsidRPr="00057100" w:rsidRDefault="000F280A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it-IT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it-IT"/>
        </w:rPr>
        <w:t>Supplementary</w:t>
      </w:r>
      <w:proofErr w:type="spellEnd"/>
    </w:p>
    <w:p w14:paraId="09046E27" w14:textId="77777777" w:rsidR="00057100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it-IT"/>
          <w:rPrChange w:id="0" w:author="Utente guest" w:date="2025-08-13T21:42:00Z">
            <w:rPr>
              <w:rFonts w:ascii="Times New Roman" w:eastAsia="Times New Roman" w:hAnsi="Times New Roman" w:cs="Times New Roman"/>
              <w:sz w:val="18"/>
              <w:szCs w:val="18"/>
              <w:lang w:val="it-IT"/>
            </w:rPr>
          </w:rPrChange>
        </w:rPr>
      </w:pPr>
    </w:p>
    <w:tbl>
      <w:tblPr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</w:tblBorders>
        <w:tblLayout w:type="fixed"/>
        <w:tblLook w:val="06A0" w:firstRow="1" w:lastRow="0" w:firstColumn="1" w:lastColumn="0" w:noHBand="1" w:noVBand="1"/>
        <w:tblPrChange w:id="1" w:author="Giuseppe Lombardi" w:date="2025-08-13T11:51:00Z">
          <w:tblPr>
            <w:tblW w:w="0" w:type="nil"/>
            <w:tbl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blBorders>
            <w:tblLayout w:type="fixed"/>
            <w:tblLook w:val="06A0" w:firstRow="1" w:lastRow="0" w:firstColumn="1" w:lastColumn="0" w:noHBand="1" w:noVBand="1"/>
          </w:tblPr>
        </w:tblPrChange>
      </w:tblPr>
      <w:tblGrid>
        <w:gridCol w:w="1004"/>
        <w:gridCol w:w="8011"/>
        <w:tblGridChange w:id="2">
          <w:tblGrid>
            <w:gridCol w:w="450"/>
            <w:gridCol w:w="554"/>
            <w:gridCol w:w="8011"/>
          </w:tblGrid>
        </w:tblGridChange>
      </w:tblGrid>
      <w:tr w:rsidR="00057100" w14:paraId="6710C904" w14:textId="77777777" w:rsidTr="000F5FE1">
        <w:trPr>
          <w:trHeight w:val="300"/>
          <w:trPrChange w:id="3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4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0A027E80" w14:textId="77777777" w:rsidR="00057100" w:rsidRDefault="000571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PrChange w:id="5" w:author="Utente guest" w:date="2025-08-13T21:42:00Z">
                  <w:rPr>
                    <w:b/>
                    <w:bCs/>
                    <w:sz w:val="20"/>
                    <w:szCs w:val="20"/>
                  </w:rPr>
                </w:rPrChange>
              </w:rPr>
              <w:pPrChange w:id="6" w:author="Utente guest" w:date="2025-08-13T20:18:00Z">
                <w:pPr/>
              </w:pPrChange>
            </w:pPr>
            <w:r w:rsidRPr="28B10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PrChange w:id="7" w:author="Utente guest" w:date="2025-08-13T21:42:00Z">
                  <w:rPr>
                    <w:b/>
                    <w:bCs/>
                    <w:sz w:val="20"/>
                    <w:szCs w:val="20"/>
                  </w:rPr>
                </w:rPrChange>
              </w:rPr>
              <w:t>Stage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8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1CBBAE0C" w14:textId="77777777" w:rsidR="00057100" w:rsidRDefault="000571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PrChange w:id="9" w:author="Utente guest" w:date="2025-08-13T21:42:00Z">
                  <w:rPr>
                    <w:b/>
                    <w:bCs/>
                    <w:sz w:val="20"/>
                    <w:szCs w:val="20"/>
                  </w:rPr>
                </w:rPrChange>
              </w:rPr>
              <w:pPrChange w:id="10" w:author="Utente guest" w:date="2025-08-13T20:18:00Z">
                <w:pPr/>
              </w:pPrChange>
            </w:pPr>
            <w:r w:rsidRPr="28B10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PrChange w:id="11" w:author="Utente guest" w:date="2025-08-13T21:42:00Z">
                  <w:rPr>
                    <w:b/>
                    <w:bCs/>
                    <w:sz w:val="20"/>
                    <w:szCs w:val="20"/>
                  </w:rPr>
                </w:rPrChange>
              </w:rPr>
              <w:t>Definition</w:t>
            </w:r>
          </w:p>
        </w:tc>
      </w:tr>
      <w:tr w:rsidR="00057100" w:rsidRPr="000F280A" w14:paraId="1B422CB1" w14:textId="77777777" w:rsidTr="000F5FE1">
        <w:trPr>
          <w:trHeight w:val="300"/>
          <w:trPrChange w:id="12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13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09FC834F" w14:textId="77777777" w:rsidR="00057100" w:rsidRDefault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PrChange w:id="14" w:author="Utente guest" w:date="2025-08-13T21:42:00Z">
                  <w:rPr>
                    <w:b/>
                    <w:bCs/>
                    <w:sz w:val="20"/>
                    <w:szCs w:val="20"/>
                  </w:rPr>
                </w:rPrChange>
              </w:rPr>
              <w:pPrChange w:id="15" w:author="Utente guest" w:date="2025-08-13T20:18:00Z">
                <w:pPr/>
              </w:pPrChange>
            </w:pPr>
            <w:r w:rsidRPr="28B10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PrChange w:id="16" w:author="Utente guest" w:date="2025-08-13T21:42:00Z">
                  <w:rPr>
                    <w:b/>
                    <w:bCs/>
                    <w:sz w:val="20"/>
                    <w:szCs w:val="20"/>
                  </w:rPr>
                </w:rPrChange>
              </w:rPr>
              <w:t>T1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17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374633E8" w14:textId="77777777" w:rsidR="00057100" w:rsidRPr="000B6229" w:rsidRDefault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:rPrChange w:id="18" w:author="Alberto Bosio" w:date="2025-09-07T18:06:00Z" w16du:dateUtc="2025-09-07T16:06:00Z">
                  <w:rPr>
                    <w:sz w:val="20"/>
                    <w:szCs w:val="20"/>
                    <w:lang w:val="it-IT"/>
                  </w:rPr>
                </w:rPrChange>
              </w:rPr>
              <w:pPrChange w:id="19" w:author="Utente guest" w:date="2025-08-13T20:18:00Z">
                <w:pPr/>
              </w:pPrChange>
            </w:pPr>
            <w:r w:rsidRPr="000B62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:rPrChange w:id="20" w:author="Alberto Bosio" w:date="2025-09-07T18:06:00Z" w16du:dateUtc="2025-09-07T16:06:00Z">
                  <w:rPr>
                    <w:sz w:val="20"/>
                    <w:szCs w:val="20"/>
                    <w:lang w:val="it-IT"/>
                  </w:rPr>
                </w:rPrChange>
              </w:rPr>
              <w:t>Tumor &lt; 3 cm in greatest diameter, confined to midline vermis, roof of the fourth ventricle, or cerebellar hemisphere.</w:t>
            </w:r>
          </w:p>
        </w:tc>
      </w:tr>
      <w:tr w:rsidR="00057100" w:rsidRPr="000F280A" w14:paraId="6520D1AF" w14:textId="77777777" w:rsidTr="000F5FE1">
        <w:trPr>
          <w:trHeight w:val="300"/>
          <w:trPrChange w:id="21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22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54B93ADF" w14:textId="77777777" w:rsidR="00057100" w:rsidRDefault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PrChange w:id="23" w:author="Utente guest" w:date="2025-08-13T21:42:00Z">
                  <w:rPr>
                    <w:b/>
                    <w:bCs/>
                    <w:sz w:val="20"/>
                    <w:szCs w:val="20"/>
                  </w:rPr>
                </w:rPrChange>
              </w:rPr>
              <w:pPrChange w:id="24" w:author="Utente guest" w:date="2025-08-13T20:18:00Z">
                <w:pPr/>
              </w:pPrChange>
            </w:pPr>
            <w:r w:rsidRPr="28B10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PrChange w:id="25" w:author="Utente guest" w:date="2025-08-13T21:42:00Z">
                  <w:rPr>
                    <w:b/>
                    <w:bCs/>
                    <w:sz w:val="20"/>
                    <w:szCs w:val="20"/>
                  </w:rPr>
                </w:rPrChange>
              </w:rPr>
              <w:t>T2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26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61145C2B" w14:textId="77777777" w:rsidR="00057100" w:rsidRPr="000B6229" w:rsidRDefault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:rPrChange w:id="27" w:author="Alberto Bosio" w:date="2025-09-07T18:06:00Z" w16du:dateUtc="2025-09-07T16:06:00Z">
                  <w:rPr>
                    <w:sz w:val="20"/>
                    <w:szCs w:val="20"/>
                    <w:lang w:val="it-IT"/>
                  </w:rPr>
                </w:rPrChange>
              </w:rPr>
              <w:pPrChange w:id="28" w:author="Utente guest" w:date="2025-08-13T20:18:00Z">
                <w:pPr/>
              </w:pPrChange>
            </w:pPr>
            <w:r w:rsidRPr="000B62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:rPrChange w:id="29" w:author="Alberto Bosio" w:date="2025-09-07T18:06:00Z" w16du:dateUtc="2025-09-07T16:06:00Z">
                  <w:rPr>
                    <w:sz w:val="20"/>
                    <w:szCs w:val="20"/>
                    <w:lang w:val="it-IT"/>
                  </w:rPr>
                </w:rPrChange>
              </w:rPr>
              <w:t>Tumor ≥ 3 cm and/or extending into one adjacent structure (e.g., floor of fourth ventricle, foramen of Luschka, or cerebellar peduncle).</w:t>
            </w:r>
          </w:p>
        </w:tc>
      </w:tr>
      <w:tr w:rsidR="00057100" w14:paraId="1FBCA7E0" w14:textId="77777777" w:rsidTr="000F5FE1">
        <w:trPr>
          <w:trHeight w:val="300"/>
          <w:trPrChange w:id="30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31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37190E47" w14:textId="77777777" w:rsidR="00057100" w:rsidRDefault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PrChange w:id="32" w:author="Utente guest" w:date="2025-08-13T21:42:00Z">
                  <w:rPr>
                    <w:b/>
                    <w:bCs/>
                    <w:sz w:val="20"/>
                    <w:szCs w:val="20"/>
                  </w:rPr>
                </w:rPrChange>
              </w:rPr>
              <w:pPrChange w:id="33" w:author="Utente guest" w:date="2025-08-13T20:18:00Z">
                <w:pPr/>
              </w:pPrChange>
            </w:pPr>
            <w:r w:rsidRPr="28B10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PrChange w:id="34" w:author="Utente guest" w:date="2025-08-13T21:42:00Z">
                  <w:rPr>
                    <w:b/>
                    <w:bCs/>
                    <w:sz w:val="20"/>
                    <w:szCs w:val="20"/>
                  </w:rPr>
                </w:rPrChange>
              </w:rPr>
              <w:t>T3a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35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57457C41" w14:textId="77777777" w:rsidR="00057100" w:rsidRDefault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  <w:rPrChange w:id="36" w:author="Utente guest" w:date="2025-08-13T21:42:00Z">
                  <w:rPr>
                    <w:sz w:val="20"/>
                    <w:szCs w:val="20"/>
                    <w:lang w:val="it-IT"/>
                  </w:rPr>
                </w:rPrChange>
              </w:rPr>
              <w:pPrChange w:id="37" w:author="Utente guest" w:date="2025-08-13T20:18:00Z">
                <w:pPr/>
              </w:pPrChange>
            </w:pP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  <w:rPrChange w:id="38" w:author="Utente guest" w:date="2025-08-13T21:42:00Z">
                  <w:rPr>
                    <w:sz w:val="20"/>
                    <w:szCs w:val="20"/>
                    <w:lang w:val="it-IT"/>
                  </w:rPr>
                </w:rPrChange>
              </w:rPr>
              <w:t>Tumor</w:t>
            </w:r>
            <w:proofErr w:type="spellEnd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  <w:rPrChange w:id="39" w:author="Utente guest" w:date="2025-08-13T21:42:00Z">
                  <w:rPr>
                    <w:sz w:val="20"/>
                    <w:szCs w:val="20"/>
                    <w:lang w:val="it-IT"/>
                  </w:rPr>
                </w:rPrChange>
              </w:rPr>
              <w:t xml:space="preserve"> </w:t>
            </w: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  <w:rPrChange w:id="40" w:author="Utente guest" w:date="2025-08-13T21:42:00Z">
                  <w:rPr>
                    <w:sz w:val="20"/>
                    <w:szCs w:val="20"/>
                    <w:lang w:val="it-IT"/>
                  </w:rPr>
                </w:rPrChange>
              </w:rPr>
              <w:t>infiltrating</w:t>
            </w:r>
            <w:proofErr w:type="spellEnd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  <w:rPrChange w:id="41" w:author="Utente guest" w:date="2025-08-13T21:42:00Z">
                  <w:rPr>
                    <w:sz w:val="20"/>
                    <w:szCs w:val="20"/>
                    <w:lang w:val="it-IT"/>
                  </w:rPr>
                </w:rPrChange>
              </w:rPr>
              <w:t xml:space="preserve"> the </w:t>
            </w: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  <w:rPrChange w:id="42" w:author="Utente guest" w:date="2025-08-13T21:42:00Z">
                  <w:rPr>
                    <w:sz w:val="20"/>
                    <w:szCs w:val="20"/>
                    <w:lang w:val="it-IT"/>
                  </w:rPr>
                </w:rPrChange>
              </w:rPr>
              <w:t>midbrain</w:t>
            </w:r>
            <w:proofErr w:type="spellEnd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  <w:rPrChange w:id="43" w:author="Utente guest" w:date="2025-08-13T21:42:00Z">
                  <w:rPr>
                    <w:sz w:val="20"/>
                    <w:szCs w:val="20"/>
                    <w:lang w:val="it-IT"/>
                  </w:rPr>
                </w:rPrChange>
              </w:rPr>
              <w:t>.</w:t>
            </w:r>
          </w:p>
        </w:tc>
      </w:tr>
      <w:tr w:rsidR="00057100" w:rsidRPr="000F280A" w14:paraId="3FC188D4" w14:textId="77777777" w:rsidTr="000F5FE1">
        <w:trPr>
          <w:trHeight w:val="300"/>
          <w:trPrChange w:id="44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45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2381032F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3b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46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2763EE81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or invading the medulla oblongata or cervical spinal cord.</w:t>
            </w:r>
          </w:p>
        </w:tc>
      </w:tr>
      <w:tr w:rsidR="00057100" w:rsidRPr="000F280A" w14:paraId="431987C3" w14:textId="77777777" w:rsidTr="000F5FE1">
        <w:trPr>
          <w:trHeight w:val="300"/>
          <w:trPrChange w:id="47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48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7EAB0F2B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49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0371E2E1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or extending into the aqueduct of Sylvius or upper cervical canal.</w:t>
            </w:r>
          </w:p>
        </w:tc>
      </w:tr>
      <w:tr w:rsidR="00057100" w14:paraId="66377491" w14:textId="77777777" w:rsidTr="000F5FE1">
        <w:trPr>
          <w:trHeight w:val="300"/>
          <w:trPrChange w:id="50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51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457A1C41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0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52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789AD056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No </w:t>
            </w:r>
            <w:proofErr w:type="spellStart"/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evidence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etastasis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.</w:t>
            </w:r>
          </w:p>
        </w:tc>
      </w:tr>
      <w:tr w:rsidR="00057100" w:rsidRPr="000F280A" w14:paraId="57E23FDE" w14:textId="77777777" w:rsidTr="000F5FE1">
        <w:trPr>
          <w:trHeight w:val="300"/>
          <w:trPrChange w:id="53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54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787FCC25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55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59C78FBE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or cells present in cerebrospinal fluid.</w:t>
            </w:r>
          </w:p>
        </w:tc>
      </w:tr>
      <w:tr w:rsidR="00057100" w:rsidRPr="000F280A" w14:paraId="3D7B30B2" w14:textId="77777777" w:rsidTr="000F5FE1">
        <w:trPr>
          <w:trHeight w:val="300"/>
          <w:trPrChange w:id="56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57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1DB90B4E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58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5EF37924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oss nodular seeding in cerebellum, cerebral subarachnoid space, or in the third/lateral ventricles.</w:t>
            </w:r>
          </w:p>
        </w:tc>
      </w:tr>
      <w:tr w:rsidR="00057100" w:rsidRPr="000F280A" w14:paraId="0B045E79" w14:textId="77777777" w:rsidTr="000F5FE1">
        <w:trPr>
          <w:trHeight w:val="300"/>
          <w:trPrChange w:id="59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60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3A07F59B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61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5E660616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oss nodular seeding in spinal subarachnoid space.</w:t>
            </w:r>
          </w:p>
        </w:tc>
      </w:tr>
      <w:tr w:rsidR="00057100" w14:paraId="57A4C38D" w14:textId="77777777" w:rsidTr="000F5FE1">
        <w:trPr>
          <w:trHeight w:val="300"/>
          <w:trPrChange w:id="62" w:author="Giuseppe Lombardi" w:date="2025-08-13T11:51:00Z">
            <w:trPr>
              <w:trHeight w:val="300"/>
            </w:trPr>
          </w:trPrChange>
        </w:trPr>
        <w:tc>
          <w:tcPr>
            <w:tcW w:w="10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63" w:author="Giuseppe Lombardi" w:date="2025-08-13T11:51:00Z">
              <w:tcPr>
                <w:tcW w:w="450" w:type="dxa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41A911B0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80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tcPrChange w:id="64" w:author="Giuseppe Lombardi" w:date="2025-08-13T11:51:00Z">
              <w:tcPr>
                <w:tcW w:w="8565" w:type="dxa"/>
                <w:gridSpan w:val="2"/>
                <w:tcBorders>
                  <w:top w:val="single" w:sz="6" w:space="0" w:color="000000" w:themeColor="text1"/>
                  <w:left w:val="single" w:sz="6" w:space="0" w:color="000000" w:themeColor="text1"/>
                  <w:bottom w:val="single" w:sz="6" w:space="0" w:color="000000" w:themeColor="text1"/>
                  <w:right w:val="single" w:sz="6" w:space="0" w:color="000000" w:themeColor="text1"/>
                </w:tcBorders>
                <w:tcMar>
                  <w:top w:w="120" w:type="dxa"/>
                  <w:left w:w="120" w:type="dxa"/>
                  <w:bottom w:w="120" w:type="dxa"/>
                  <w:right w:w="120" w:type="dxa"/>
                </w:tcMar>
                <w:vAlign w:val="center"/>
              </w:tcPr>
            </w:tcPrChange>
          </w:tcPr>
          <w:p w14:paraId="0E185C97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Extraneural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etastases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.</w:t>
            </w:r>
          </w:p>
        </w:tc>
      </w:tr>
    </w:tbl>
    <w:p w14:paraId="66EEE8FD" w14:textId="77777777" w:rsidR="00057100" w:rsidRPr="00057100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  <w:r w:rsidRPr="00057100">
        <w:rPr>
          <w:rFonts w:ascii="Times New Roman" w:eastAsia="Times New Roman" w:hAnsi="Times New Roman" w:cs="Times New Roman"/>
          <w:sz w:val="18"/>
          <w:szCs w:val="18"/>
          <w:lang w:val="en-US"/>
        </w:rPr>
        <w:t>Figure S1.</w:t>
      </w:r>
      <w:r w:rsidRPr="00057100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057100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Chang Staging System for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m</w:t>
      </w:r>
      <w:r w:rsidRPr="00057100">
        <w:rPr>
          <w:rFonts w:ascii="Times New Roman" w:eastAsia="Times New Roman" w:hAnsi="Times New Roman" w:cs="Times New Roman"/>
          <w:sz w:val="18"/>
          <w:szCs w:val="18"/>
          <w:lang w:val="en-US"/>
        </w:rPr>
        <w:t>edulloblastoma</w:t>
      </w:r>
    </w:p>
    <w:p w14:paraId="766D19E8" w14:textId="77777777" w:rsidR="00057100" w:rsidRPr="00057100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287DDFA" w14:textId="77777777" w:rsidR="00057100" w:rsidRPr="00057100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15BB409" w14:textId="77777777" w:rsidR="00057100" w:rsidRPr="000B6229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:rPrChange w:id="65" w:author="Alberto Bosio" w:date="2025-09-07T18:06:00Z" w16du:dateUtc="2025-09-07T16:06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it-IT"/>
            </w:rPr>
          </w:rPrChange>
        </w:rPr>
      </w:pPr>
    </w:p>
    <w:p w14:paraId="76168C8A" w14:textId="77777777" w:rsidR="00057100" w:rsidRPr="000B6229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:rPrChange w:id="66" w:author="Alberto Bosio" w:date="2025-09-07T18:06:00Z" w16du:dateUtc="2025-09-07T16:06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it-IT"/>
            </w:rPr>
          </w:rPrChange>
        </w:rPr>
      </w:pPr>
    </w:p>
    <w:p w14:paraId="5A1A9114" w14:textId="77777777" w:rsidR="00057100" w:rsidRPr="000B6229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:rPrChange w:id="67" w:author="Alberto Bosio" w:date="2025-09-07T18:06:00Z" w16du:dateUtc="2025-09-07T16:06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it-IT"/>
            </w:rPr>
          </w:rPrChange>
        </w:rPr>
      </w:pPr>
    </w:p>
    <w:p w14:paraId="483C8B59" w14:textId="77777777" w:rsidR="00057100" w:rsidRPr="000B6229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:rPrChange w:id="68" w:author="Alberto Bosio" w:date="2025-09-07T18:06:00Z" w16du:dateUtc="2025-09-07T16:06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it-IT"/>
            </w:rPr>
          </w:rPrChange>
        </w:rPr>
      </w:pPr>
    </w:p>
    <w:p w14:paraId="55BAC26D" w14:textId="77777777" w:rsidR="00057100" w:rsidRPr="000B6229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:rPrChange w:id="69" w:author="Alberto Bosio" w:date="2025-09-07T18:06:00Z" w16du:dateUtc="2025-09-07T16:06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it-IT"/>
            </w:rPr>
          </w:rPrChange>
        </w:rPr>
      </w:pPr>
    </w:p>
    <w:p w14:paraId="78C1BB6B" w14:textId="77777777" w:rsidR="00057100" w:rsidRPr="000B6229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:rPrChange w:id="70" w:author="Alberto Bosio" w:date="2025-09-07T18:06:00Z" w16du:dateUtc="2025-09-07T16:06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it-IT"/>
            </w:rPr>
          </w:rPrChange>
        </w:rPr>
      </w:pPr>
    </w:p>
    <w:p w14:paraId="3B3FE052" w14:textId="77777777" w:rsidR="00057100" w:rsidRPr="000B6229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:rPrChange w:id="71" w:author="Alberto Bosio" w:date="2025-09-07T18:06:00Z" w16du:dateUtc="2025-09-07T16:06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it-IT"/>
            </w:rPr>
          </w:rPrChange>
        </w:rPr>
      </w:pPr>
    </w:p>
    <w:p w14:paraId="1C8D8B93" w14:textId="77777777" w:rsidR="00057100" w:rsidRPr="000B6229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:rPrChange w:id="72" w:author="Alberto Bosio" w:date="2025-09-07T18:06:00Z" w16du:dateUtc="2025-09-07T16:06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it-IT"/>
            </w:rPr>
          </w:rPrChange>
        </w:rPr>
      </w:pPr>
    </w:p>
    <w:p w14:paraId="7D303B73" w14:textId="77777777" w:rsidR="00057100" w:rsidRPr="000B6229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  <w:rPrChange w:id="73" w:author="Alberto Bosio" w:date="2025-09-07T18:06:00Z" w16du:dateUtc="2025-09-07T16:06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  <w:lang w:val="it-IT"/>
            </w:rPr>
          </w:rPrChange>
        </w:rPr>
      </w:pPr>
    </w:p>
    <w:p w14:paraId="3E659BB2" w14:textId="77777777" w:rsidR="00057100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B12CB50" w14:textId="77777777" w:rsidR="00057100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E0AF186" w14:textId="77777777" w:rsidR="00057100" w:rsidRPr="00057100" w:rsidRDefault="00057100" w:rsidP="000571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10"/>
        <w:gridCol w:w="7205"/>
      </w:tblGrid>
      <w:tr w:rsidR="00057100" w14:paraId="1920939F" w14:textId="77777777" w:rsidTr="00057100">
        <w:trPr>
          <w:trHeight w:val="300"/>
        </w:trPr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0E991F" w14:textId="77777777" w:rsidR="00057100" w:rsidRPr="00057100" w:rsidRDefault="00057100" w:rsidP="000571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lastRenderedPageBreak/>
              <w:t>Response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Category</w:t>
            </w:r>
            <w:proofErr w:type="spellEnd"/>
          </w:p>
        </w:tc>
        <w:tc>
          <w:tcPr>
            <w:tcW w:w="7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152B07" w14:textId="77777777" w:rsidR="00057100" w:rsidRPr="00057100" w:rsidRDefault="00057100" w:rsidP="000571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057100" w:rsidRPr="000F280A" w14:paraId="24B456EF" w14:textId="77777777" w:rsidTr="00057100">
        <w:trPr>
          <w:trHeight w:val="300"/>
        </w:trPr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CBF9C8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Complete </w:t>
            </w:r>
            <w:proofErr w:type="spellStart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Response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(CR)</w:t>
            </w:r>
          </w:p>
        </w:tc>
        <w:tc>
          <w:tcPr>
            <w:tcW w:w="7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3A17EA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appearance of all target lesions on MRI; no new lesions; no clinical evidence of disease; off corticosteroids (or on physiologic replacement doses only).</w:t>
            </w:r>
          </w:p>
        </w:tc>
      </w:tr>
      <w:tr w:rsidR="00057100" w:rsidRPr="000F280A" w14:paraId="12168F13" w14:textId="77777777" w:rsidTr="00057100">
        <w:trPr>
          <w:trHeight w:val="300"/>
        </w:trPr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77CA05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Partial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Response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(PR)</w:t>
            </w:r>
          </w:p>
        </w:tc>
        <w:tc>
          <w:tcPr>
            <w:tcW w:w="7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8DE853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 50% decrease in the sum of the products of perpendicular diameters (SPD) of target lesions compared to baseline; no new lesions; stable/improved clinical status; stable/decreasing corticosteroids.</w:t>
            </w:r>
          </w:p>
        </w:tc>
      </w:tr>
      <w:tr w:rsidR="00057100" w:rsidRPr="000F280A" w14:paraId="0E664DA8" w14:textId="77777777" w:rsidTr="00057100">
        <w:trPr>
          <w:trHeight w:val="300"/>
        </w:trPr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7B73FE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Minor </w:t>
            </w:r>
            <w:proofErr w:type="spellStart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Response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(MR)</w:t>
            </w:r>
          </w:p>
        </w:tc>
        <w:tc>
          <w:tcPr>
            <w:tcW w:w="7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1D9191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–49% decrease in SPD of target lesions compared to baseline; no new lesions; stable/improved clinical status; stable/decreasing corticosteroids.</w:t>
            </w:r>
          </w:p>
        </w:tc>
      </w:tr>
      <w:tr w:rsidR="00057100" w:rsidRPr="000F280A" w14:paraId="47726407" w14:textId="77777777" w:rsidTr="00057100">
        <w:trPr>
          <w:trHeight w:val="300"/>
        </w:trPr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BDE1AE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Stable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Disease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(SD)</w:t>
            </w:r>
          </w:p>
        </w:tc>
        <w:tc>
          <w:tcPr>
            <w:tcW w:w="7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8773CD" w14:textId="77777777" w:rsidR="00057100" w:rsidRPr="00057100" w:rsidRDefault="00057100" w:rsidP="000571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25% decrease or &lt; 25% increase in SPD compared to baseline; no new lesions; stable clinical status.</w:t>
            </w:r>
          </w:p>
        </w:tc>
      </w:tr>
      <w:tr w:rsidR="00057100" w:rsidRPr="000F280A" w14:paraId="45C04729" w14:textId="77777777" w:rsidTr="00057100">
        <w:trPr>
          <w:trHeight w:val="300"/>
        </w:trPr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74313F" w14:textId="77777777" w:rsidR="00057100" w:rsidRPr="00057100" w:rsidRDefault="00057100" w:rsidP="000F5F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Progressive </w:t>
            </w:r>
            <w:proofErr w:type="spellStart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Disease</w:t>
            </w:r>
            <w:proofErr w:type="spellEnd"/>
            <w:r w:rsidRPr="000571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(PD)</w:t>
            </w:r>
          </w:p>
        </w:tc>
        <w:tc>
          <w:tcPr>
            <w:tcW w:w="7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91E30E" w14:textId="77777777" w:rsidR="00057100" w:rsidRPr="00057100" w:rsidRDefault="00057100" w:rsidP="000F5F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71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 25% increase in SPD of target lesions compared to smallest recorded value (nadir) or appearance of new lesions; or clear clinical deterioration not attributable to other causes.</w:t>
            </w:r>
          </w:p>
        </w:tc>
      </w:tr>
    </w:tbl>
    <w:p w14:paraId="714EC3AF" w14:textId="564E9D07" w:rsidR="00057100" w:rsidRDefault="00057100" w:rsidP="00057100">
      <w:pPr>
        <w:jc w:val="both"/>
        <w:rPr>
          <w:rFonts w:ascii="Times New Roman" w:eastAsia="Times New Roman" w:hAnsi="Times New Roman" w:cs="Times New Roman"/>
          <w:sz w:val="18"/>
          <w:szCs w:val="18"/>
          <w:lang w:val="it-IT"/>
        </w:rPr>
      </w:pPr>
      <w:r w:rsidRPr="00057100">
        <w:rPr>
          <w:rFonts w:ascii="Times New Roman" w:eastAsia="Times New Roman" w:hAnsi="Times New Roman" w:cs="Times New Roman"/>
          <w:sz w:val="20"/>
          <w:szCs w:val="20"/>
          <w:lang w:val="it-IT"/>
        </w:rPr>
        <w:t>Fi</w:t>
      </w:r>
      <w:r w:rsidRPr="00057100">
        <w:rPr>
          <w:rFonts w:ascii="Times New Roman" w:eastAsia="Times New Roman" w:hAnsi="Times New Roman" w:cs="Times New Roman"/>
          <w:sz w:val="18"/>
          <w:szCs w:val="18"/>
          <w:lang w:val="it-IT"/>
        </w:rPr>
        <w:t xml:space="preserve">gure S2. RAPNO </w:t>
      </w:r>
      <w:proofErr w:type="spellStart"/>
      <w:r w:rsidRPr="00057100">
        <w:rPr>
          <w:rFonts w:ascii="Times New Roman" w:eastAsia="Times New Roman" w:hAnsi="Times New Roman" w:cs="Times New Roman"/>
          <w:sz w:val="18"/>
          <w:szCs w:val="18"/>
          <w:lang w:val="it-IT"/>
        </w:rPr>
        <w:t>Criteria</w:t>
      </w:r>
      <w:proofErr w:type="spellEnd"/>
      <w:r w:rsidRPr="00057100">
        <w:rPr>
          <w:rFonts w:ascii="Times New Roman" w:eastAsia="Times New Roman" w:hAnsi="Times New Roman" w:cs="Times New Roman"/>
          <w:sz w:val="18"/>
          <w:szCs w:val="18"/>
          <w:lang w:val="it-IT"/>
        </w:rPr>
        <w:t xml:space="preserve"> for </w:t>
      </w:r>
      <w:r>
        <w:rPr>
          <w:rFonts w:ascii="Times New Roman" w:eastAsia="Times New Roman" w:hAnsi="Times New Roman" w:cs="Times New Roman"/>
          <w:sz w:val="18"/>
          <w:szCs w:val="18"/>
          <w:lang w:val="it-IT"/>
        </w:rPr>
        <w:t>m</w:t>
      </w:r>
      <w:r w:rsidRPr="28B10BE2">
        <w:rPr>
          <w:rFonts w:ascii="Times New Roman" w:eastAsia="Times New Roman" w:hAnsi="Times New Roman" w:cs="Times New Roman"/>
          <w:sz w:val="18"/>
          <w:szCs w:val="18"/>
          <w:lang w:val="it-IT"/>
          <w:rPrChange w:id="74" w:author="Utente guest" w:date="2025-08-13T21:42:00Z">
            <w:rPr>
              <w:rFonts w:ascii="Times New Roman" w:eastAsia="Times New Roman" w:hAnsi="Times New Roman" w:cs="Times New Roman"/>
              <w:lang w:val="it-IT"/>
            </w:rPr>
          </w:rPrChange>
        </w:rPr>
        <w:t xml:space="preserve">edulloblastoma </w:t>
      </w:r>
      <w:proofErr w:type="spellStart"/>
      <w:r w:rsidRPr="28B10BE2">
        <w:rPr>
          <w:rFonts w:ascii="Times New Roman" w:eastAsia="Times New Roman" w:hAnsi="Times New Roman" w:cs="Times New Roman"/>
          <w:sz w:val="18"/>
          <w:szCs w:val="18"/>
          <w:lang w:val="it-IT"/>
          <w:rPrChange w:id="75" w:author="Utente guest" w:date="2025-08-13T21:42:00Z">
            <w:rPr>
              <w:rFonts w:ascii="Times New Roman" w:eastAsia="Times New Roman" w:hAnsi="Times New Roman" w:cs="Times New Roman"/>
              <w:lang w:val="it-IT"/>
            </w:rPr>
          </w:rPrChange>
        </w:rPr>
        <w:t>Response</w:t>
      </w:r>
      <w:proofErr w:type="spellEnd"/>
      <w:r w:rsidRPr="28B10BE2">
        <w:rPr>
          <w:rFonts w:ascii="Times New Roman" w:eastAsia="Times New Roman" w:hAnsi="Times New Roman" w:cs="Times New Roman"/>
          <w:sz w:val="18"/>
          <w:szCs w:val="18"/>
          <w:lang w:val="it-IT"/>
          <w:rPrChange w:id="76" w:author="Utente guest" w:date="2025-08-13T21:42:00Z">
            <w:rPr>
              <w:rFonts w:ascii="Times New Roman" w:eastAsia="Times New Roman" w:hAnsi="Times New Roman" w:cs="Times New Roman"/>
              <w:lang w:val="it-IT"/>
            </w:rPr>
          </w:rPrChange>
        </w:rPr>
        <w:t xml:space="preserve"> </w:t>
      </w:r>
      <w:proofErr w:type="spellStart"/>
      <w:r w:rsidRPr="28B10BE2">
        <w:rPr>
          <w:rFonts w:ascii="Times New Roman" w:eastAsia="Times New Roman" w:hAnsi="Times New Roman" w:cs="Times New Roman"/>
          <w:sz w:val="18"/>
          <w:szCs w:val="18"/>
          <w:lang w:val="it-IT"/>
          <w:rPrChange w:id="77" w:author="Utente guest" w:date="2025-08-13T21:42:00Z">
            <w:rPr>
              <w:rFonts w:ascii="Times New Roman" w:eastAsia="Times New Roman" w:hAnsi="Times New Roman" w:cs="Times New Roman"/>
              <w:lang w:val="it-IT"/>
            </w:rPr>
          </w:rPrChange>
        </w:rPr>
        <w:t>Assessment</w:t>
      </w:r>
      <w:proofErr w:type="spellEnd"/>
    </w:p>
    <w:p w14:paraId="64AA56B1" w14:textId="77777777" w:rsidR="000F280A" w:rsidRDefault="000F280A" w:rsidP="00057100">
      <w:pPr>
        <w:jc w:val="both"/>
        <w:rPr>
          <w:rFonts w:ascii="Times New Roman" w:eastAsia="Times New Roman" w:hAnsi="Times New Roman" w:cs="Times New Roman"/>
          <w:sz w:val="18"/>
          <w:szCs w:val="18"/>
          <w:lang w:val="it-IT"/>
        </w:rPr>
      </w:pPr>
    </w:p>
    <w:p w14:paraId="4B451E6A" w14:textId="77777777" w:rsidR="000F280A" w:rsidRPr="000F280A" w:rsidRDefault="000F280A" w:rsidP="00057100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  <w:rPrChange w:id="78" w:author="Alberto Bosio" w:date="2025-09-09T23:06:00Z" w16du:dateUtc="2025-09-09T21:06:00Z">
            <w:rPr>
              <w:rFonts w:ascii="Times New Roman" w:eastAsia="Times New Roman" w:hAnsi="Times New Roman" w:cs="Times New Roman"/>
              <w:sz w:val="20"/>
              <w:szCs w:val="20"/>
              <w:lang w:val="it-IT"/>
            </w:rPr>
          </w:rPrChange>
        </w:rPr>
      </w:pPr>
    </w:p>
    <w:p w14:paraId="0042E720" w14:textId="77777777" w:rsidR="00D6590F" w:rsidRDefault="00D6590F">
      <w:pPr>
        <w:rPr>
          <w:caps/>
          <w:lang w:val="en-US"/>
        </w:rPr>
      </w:pPr>
    </w:p>
    <w:p w14:paraId="516715E1" w14:textId="77777777" w:rsidR="004E3EFE" w:rsidRDefault="004E3EFE">
      <w:pPr>
        <w:rPr>
          <w:caps/>
          <w:lang w:val="en-US"/>
        </w:rPr>
      </w:pPr>
    </w:p>
    <w:p w14:paraId="337EBACA" w14:textId="77777777" w:rsidR="004E3EFE" w:rsidRDefault="004E3EFE">
      <w:pPr>
        <w:rPr>
          <w:caps/>
          <w:lang w:val="en-US"/>
        </w:rPr>
      </w:pPr>
    </w:p>
    <w:p w14:paraId="25313D9D" w14:textId="77777777" w:rsidR="004E3EFE" w:rsidRDefault="004E3EFE">
      <w:pPr>
        <w:rPr>
          <w:caps/>
          <w:lang w:val="en-US"/>
        </w:rPr>
      </w:pPr>
    </w:p>
    <w:p w14:paraId="69D0BC2A" w14:textId="77777777" w:rsidR="004E3EFE" w:rsidRDefault="004E3EFE">
      <w:pPr>
        <w:rPr>
          <w:caps/>
          <w:lang w:val="en-US"/>
        </w:rPr>
      </w:pPr>
    </w:p>
    <w:p w14:paraId="3DD08B22" w14:textId="77777777" w:rsidR="004E3EFE" w:rsidRDefault="004E3EFE">
      <w:pPr>
        <w:rPr>
          <w:caps/>
          <w:lang w:val="en-US"/>
        </w:rPr>
      </w:pPr>
    </w:p>
    <w:p w14:paraId="4C1E1649" w14:textId="77777777" w:rsidR="004E3EFE" w:rsidRDefault="004E3EFE">
      <w:pPr>
        <w:rPr>
          <w:caps/>
          <w:lang w:val="en-US"/>
        </w:rPr>
      </w:pPr>
    </w:p>
    <w:p w14:paraId="60F9A7AD" w14:textId="77777777" w:rsidR="004E3EFE" w:rsidRDefault="004E3EFE">
      <w:pPr>
        <w:rPr>
          <w:caps/>
          <w:lang w:val="en-US"/>
        </w:rPr>
      </w:pPr>
    </w:p>
    <w:p w14:paraId="482C7062" w14:textId="77777777" w:rsidR="004E3EFE" w:rsidRDefault="004E3EFE">
      <w:pPr>
        <w:rPr>
          <w:caps/>
          <w:lang w:val="en-US"/>
        </w:rPr>
      </w:pPr>
    </w:p>
    <w:p w14:paraId="15056A58" w14:textId="77777777" w:rsidR="004E3EFE" w:rsidRDefault="004E3EFE">
      <w:pPr>
        <w:rPr>
          <w:caps/>
          <w:lang w:val="en-US"/>
        </w:rPr>
      </w:pPr>
    </w:p>
    <w:p w14:paraId="64CD34A6" w14:textId="77777777" w:rsidR="004E3EFE" w:rsidRDefault="004E3EFE">
      <w:pPr>
        <w:rPr>
          <w:caps/>
          <w:lang w:val="en-US"/>
        </w:rPr>
      </w:pPr>
    </w:p>
    <w:p w14:paraId="05151E63" w14:textId="77777777" w:rsidR="004E3EFE" w:rsidRDefault="004E3EFE">
      <w:pPr>
        <w:rPr>
          <w:caps/>
          <w:lang w:val="en-US"/>
        </w:rPr>
      </w:pPr>
    </w:p>
    <w:p w14:paraId="03F233EA" w14:textId="77777777" w:rsidR="004E3EFE" w:rsidRDefault="004E3EFE">
      <w:pPr>
        <w:rPr>
          <w:caps/>
          <w:lang w:val="en-US"/>
        </w:rPr>
      </w:pPr>
    </w:p>
    <w:p w14:paraId="05DEC2B1" w14:textId="77777777" w:rsidR="004E3EFE" w:rsidRDefault="004E3EFE">
      <w:pPr>
        <w:rPr>
          <w:caps/>
          <w:lang w:val="en-US"/>
        </w:rPr>
      </w:pPr>
    </w:p>
    <w:p w14:paraId="1A4B679B" w14:textId="77777777" w:rsidR="004E3EFE" w:rsidRDefault="004E3EFE">
      <w:pPr>
        <w:rPr>
          <w:caps/>
          <w:lang w:val="en-US"/>
        </w:rPr>
      </w:pPr>
    </w:p>
    <w:p w14:paraId="76C45BC1" w14:textId="77777777" w:rsidR="004E3EFE" w:rsidRDefault="004E3EFE">
      <w:pPr>
        <w:rPr>
          <w:caps/>
          <w:lang w:val="en-US"/>
        </w:rPr>
      </w:pPr>
    </w:p>
    <w:p w14:paraId="502053E0" w14:textId="77777777" w:rsidR="004E3EFE" w:rsidRDefault="004E3EFE">
      <w:pPr>
        <w:rPr>
          <w:caps/>
          <w:lang w:val="en-US"/>
        </w:rPr>
      </w:pPr>
    </w:p>
    <w:p w14:paraId="16224FA0" w14:textId="77777777" w:rsidR="004E3EFE" w:rsidRDefault="004E3EFE">
      <w:pPr>
        <w:rPr>
          <w:caps/>
          <w:lang w:val="en-US"/>
        </w:rPr>
      </w:pPr>
    </w:p>
    <w:p w14:paraId="0FD7F794" w14:textId="77777777" w:rsidR="004E3EFE" w:rsidRDefault="004E3EFE">
      <w:pPr>
        <w:rPr>
          <w:caps/>
          <w:lang w:val="en-US"/>
        </w:rPr>
      </w:pPr>
    </w:p>
    <w:p w14:paraId="524FA2F3" w14:textId="77777777" w:rsidR="004E3EFE" w:rsidRDefault="004E3EFE">
      <w:pPr>
        <w:rPr>
          <w:caps/>
          <w:lang w:val="en-US"/>
        </w:rPr>
      </w:pPr>
    </w:p>
    <w:p w14:paraId="1579F336" w14:textId="77777777" w:rsidR="004E3EFE" w:rsidRDefault="004E3EFE">
      <w:pPr>
        <w:rPr>
          <w:caps/>
          <w:lang w:val="en-US"/>
        </w:rPr>
      </w:pPr>
    </w:p>
    <w:p w14:paraId="3B066775" w14:textId="77777777" w:rsidR="004E3EFE" w:rsidRDefault="004E3EFE">
      <w:pPr>
        <w:rPr>
          <w:caps/>
          <w:lang w:val="en-US"/>
        </w:rPr>
      </w:pPr>
    </w:p>
    <w:p w14:paraId="00C760E8" w14:textId="77777777" w:rsidR="004E3EFE" w:rsidRDefault="004E3EFE">
      <w:pPr>
        <w:rPr>
          <w:caps/>
          <w:lang w:val="en-US"/>
        </w:rPr>
      </w:pPr>
    </w:p>
    <w:p w14:paraId="30179EC3" w14:textId="77777777" w:rsidR="004E3EFE" w:rsidRDefault="004E3EFE">
      <w:pPr>
        <w:rPr>
          <w:caps/>
          <w:lang w:val="en-US"/>
        </w:rPr>
      </w:pPr>
    </w:p>
    <w:p w14:paraId="4AD6CDB2" w14:textId="77777777" w:rsidR="004E3EFE" w:rsidRDefault="004E3EFE">
      <w:pPr>
        <w:rPr>
          <w:caps/>
          <w:lang w:val="en-US"/>
        </w:rPr>
      </w:pPr>
    </w:p>
    <w:p w14:paraId="233459E9" w14:textId="77777777" w:rsidR="004E3EFE" w:rsidRPr="004E3EFE" w:rsidRDefault="004E3EFE" w:rsidP="004E3EFE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4E3EFE">
        <w:rPr>
          <w:rFonts w:ascii="Times New Roman" w:eastAsia="Times New Roman" w:hAnsi="Times New Roman" w:cs="Times New Roman"/>
          <w:sz w:val="18"/>
          <w:szCs w:val="18"/>
          <w:lang w:val="en-US"/>
        </w:rPr>
        <w:lastRenderedPageBreak/>
        <w:t xml:space="preserve">Table S1. First-line treatment </w:t>
      </w:r>
      <w:proofErr w:type="spellStart"/>
      <w:r w:rsidRPr="004E3EFE">
        <w:rPr>
          <w:rFonts w:ascii="Times New Roman" w:eastAsia="Times New Roman" w:hAnsi="Times New Roman" w:cs="Times New Roman"/>
          <w:sz w:val="18"/>
          <w:szCs w:val="18"/>
          <w:lang w:val="en-US"/>
        </w:rPr>
        <w:t>informations</w:t>
      </w:r>
      <w:proofErr w:type="spellEnd"/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19"/>
        <w:gridCol w:w="4506"/>
      </w:tblGrid>
      <w:tr w:rsidR="004E3EFE" w14:paraId="2296C3F8" w14:textId="77777777" w:rsidTr="000F5FE1">
        <w:trPr>
          <w:trHeight w:val="255"/>
        </w:trPr>
        <w:tc>
          <w:tcPr>
            <w:tcW w:w="45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A179D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All</w:t>
            </w:r>
            <w:proofErr w:type="spellEnd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medulloblastoma </w:t>
            </w: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atients</w:t>
            </w:r>
            <w:proofErr w:type="spellEnd"/>
          </w:p>
        </w:tc>
        <w:tc>
          <w:tcPr>
            <w:tcW w:w="450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89EF4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N=29</w:t>
            </w:r>
          </w:p>
        </w:tc>
      </w:tr>
      <w:tr w:rsidR="004E3EFE" w14:paraId="48981424" w14:textId="77777777" w:rsidTr="000F5FE1">
        <w:trPr>
          <w:trHeight w:val="255"/>
        </w:trPr>
        <w:tc>
          <w:tcPr>
            <w:tcW w:w="451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8C5F5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adiotherapy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EF8B5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29 (100%)</w:t>
            </w:r>
          </w:p>
        </w:tc>
      </w:tr>
      <w:tr w:rsidR="004E3EFE" w14:paraId="798A540E" w14:textId="77777777" w:rsidTr="000F5FE1">
        <w:trPr>
          <w:trHeight w:val="945"/>
        </w:trPr>
        <w:tc>
          <w:tcPr>
            <w:tcW w:w="451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9817F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SI</w:t>
            </w:r>
          </w:p>
          <w:p w14:paraId="57F9A580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F4EFA77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3EB6E57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nclear (therapy performed at </w:t>
            </w:r>
            <w:proofErr w:type="gramStart"/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</w:t>
            </w:r>
            <w:proofErr w:type="gramEnd"/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enter)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4C18A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DB1C557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1 (3.5%)</w:t>
            </w:r>
          </w:p>
          <w:p w14:paraId="57EC7E42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27 (93.0%)</w:t>
            </w:r>
          </w:p>
          <w:p w14:paraId="26B49A25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1 (3.5%)</w:t>
            </w:r>
          </w:p>
        </w:tc>
      </w:tr>
      <w:tr w:rsidR="004E3EFE" w14:paraId="1C007135" w14:textId="77777777" w:rsidTr="000F5FE1">
        <w:trPr>
          <w:trHeight w:val="945"/>
        </w:trPr>
        <w:tc>
          <w:tcPr>
            <w:tcW w:w="451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79C64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cal boost</w:t>
            </w:r>
          </w:p>
          <w:p w14:paraId="66C7732E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C9A9729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1A5C581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nclear (therapy performed at </w:t>
            </w:r>
            <w:proofErr w:type="gramStart"/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</w:t>
            </w:r>
            <w:proofErr w:type="gramEnd"/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enter)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6B5E2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3CC9F02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3 (10.3%)</w:t>
            </w:r>
          </w:p>
          <w:p w14:paraId="5BFCC599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22 (75.9%)</w:t>
            </w:r>
          </w:p>
          <w:p w14:paraId="0B356F6D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4 (3.8%)</w:t>
            </w:r>
          </w:p>
        </w:tc>
      </w:tr>
      <w:tr w:rsidR="004E3EFE" w14:paraId="13D73928" w14:textId="77777777" w:rsidTr="000F5FE1">
        <w:trPr>
          <w:trHeight w:val="255"/>
        </w:trPr>
        <w:tc>
          <w:tcPr>
            <w:tcW w:w="451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3B21A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Total dose, </w:t>
            </w: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y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483F6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53.6 (53.6-53.6)</w:t>
            </w:r>
          </w:p>
        </w:tc>
      </w:tr>
      <w:tr w:rsidR="004E3EFE" w14:paraId="2A23DCF5" w14:textId="77777777" w:rsidTr="000F5FE1">
        <w:trPr>
          <w:trHeight w:val="1410"/>
        </w:trPr>
        <w:tc>
          <w:tcPr>
            <w:tcW w:w="451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85D44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emotherapy</w:t>
            </w:r>
          </w:p>
          <w:p w14:paraId="35DEDA36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splatin-etoposide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clophosphamide</w:t>
            </w:r>
          </w:p>
          <w:p w14:paraId="416621A8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splatin-</w:t>
            </w:r>
            <w:proofErr w:type="spellStart"/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mustine</w:t>
            </w:r>
            <w:proofErr w:type="spellEnd"/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ncristine</w:t>
            </w:r>
          </w:p>
          <w:p w14:paraId="06261449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HIT SKK </w:t>
            </w: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otocol</w:t>
            </w:r>
            <w:proofErr w:type="spellEnd"/>
          </w:p>
          <w:p w14:paraId="7DE4D75C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PNET5 </w:t>
            </w: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otocol</w:t>
            </w:r>
            <w:proofErr w:type="spellEnd"/>
          </w:p>
          <w:p w14:paraId="4F26D005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None (due to </w:t>
            </w: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orbidities</w:t>
            </w:r>
            <w:proofErr w:type="spellEnd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7235D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FE46E90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18 (62.1%)</w:t>
            </w:r>
          </w:p>
          <w:p w14:paraId="29728AF7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6 (20.7%)</w:t>
            </w:r>
          </w:p>
          <w:p w14:paraId="2A49FAED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2 (6.9%)</w:t>
            </w:r>
          </w:p>
          <w:p w14:paraId="732C1DBA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1 (3.5%)</w:t>
            </w:r>
          </w:p>
          <w:p w14:paraId="7E7D5B48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2 (6.9%)</w:t>
            </w:r>
          </w:p>
        </w:tc>
      </w:tr>
      <w:tr w:rsidR="004E3EFE" w14:paraId="2E19CE06" w14:textId="77777777" w:rsidTr="000F5FE1">
        <w:trPr>
          <w:trHeight w:val="255"/>
        </w:trPr>
        <w:tc>
          <w:tcPr>
            <w:tcW w:w="451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069F6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edian</w:t>
            </w:r>
            <w:proofErr w:type="spellEnd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number</w:t>
            </w:r>
            <w:proofErr w:type="spellEnd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ycles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DDCBC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4 (3-8)</w:t>
            </w:r>
          </w:p>
        </w:tc>
      </w:tr>
      <w:tr w:rsidR="004E3EFE" w14:paraId="153A7873" w14:textId="77777777" w:rsidTr="000F5FE1">
        <w:trPr>
          <w:trHeight w:val="1185"/>
        </w:trPr>
        <w:tc>
          <w:tcPr>
            <w:tcW w:w="451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178B9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diological response at first-line treatment</w:t>
            </w:r>
          </w:p>
          <w:p w14:paraId="6681220D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</w:t>
            </w:r>
            <w:r w:rsidRPr="00A549F7">
              <w:rPr>
                <w:lang w:val="en-US"/>
              </w:rPr>
              <w:br/>
            </w: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</w:t>
            </w:r>
          </w:p>
          <w:p w14:paraId="03044C8E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</w:t>
            </w:r>
          </w:p>
          <w:p w14:paraId="56F9926A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D</w:t>
            </w:r>
          </w:p>
          <w:p w14:paraId="3F72DA81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56A38" w14:textId="77777777" w:rsidR="004E3EFE" w:rsidRPr="00A549F7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49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038BAA4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19 (65.5%)</w:t>
            </w:r>
          </w:p>
          <w:p w14:paraId="1B5CE652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5 (17.2%)</w:t>
            </w:r>
          </w:p>
          <w:p w14:paraId="55FC88DE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1 (3.5%)</w:t>
            </w:r>
          </w:p>
          <w:p w14:paraId="541B93E6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  <w:p w14:paraId="4105C3EF" w14:textId="77777777" w:rsidR="004E3EFE" w:rsidRDefault="004E3EFE" w:rsidP="000F5F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B10BE2">
              <w:rPr>
                <w:rFonts w:ascii="Times New Roman" w:eastAsia="Times New Roman" w:hAnsi="Times New Roman" w:cs="Times New Roman"/>
                <w:sz w:val="20"/>
                <w:szCs w:val="20"/>
              </w:rPr>
              <w:t>4 (13.8%)</w:t>
            </w:r>
          </w:p>
        </w:tc>
      </w:tr>
    </w:tbl>
    <w:p w14:paraId="7F2B9855" w14:textId="77777777" w:rsidR="004E3EFE" w:rsidRPr="00A549F7" w:rsidRDefault="004E3EFE" w:rsidP="004E3EFE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A549F7">
        <w:rPr>
          <w:rFonts w:ascii="Times New Roman" w:eastAsia="Times New Roman" w:hAnsi="Times New Roman" w:cs="Times New Roman"/>
          <w:sz w:val="18"/>
          <w:szCs w:val="18"/>
          <w:lang w:val="en-US"/>
        </w:rPr>
        <w:t>CSI: craniospinal irradiation; Gy: Gray; CR: complete response; PR: partial response; SD: stable disease; PD: progressive disease</w:t>
      </w:r>
    </w:p>
    <w:p w14:paraId="211ACCA4" w14:textId="77777777" w:rsidR="004E3EFE" w:rsidRDefault="004E3EFE">
      <w:pPr>
        <w:rPr>
          <w:caps/>
          <w:lang w:val="en-US"/>
        </w:rPr>
      </w:pPr>
    </w:p>
    <w:p w14:paraId="7E0B7C40" w14:textId="77777777" w:rsidR="004E3EFE" w:rsidRPr="004E3EFE" w:rsidRDefault="004E3EFE">
      <w:pPr>
        <w:rPr>
          <w:caps/>
          <w:lang w:val="en-US"/>
          <w:rPrChange w:id="79" w:author="Alberto Bosio" w:date="2025-09-09T23:06:00Z" w16du:dateUtc="2025-09-09T21:06:00Z">
            <w:rPr/>
          </w:rPrChange>
        </w:rPr>
      </w:pPr>
    </w:p>
    <w:sectPr w:rsidR="004E3EFE" w:rsidRPr="004E3E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iuseppe Lombardi">
    <w15:presenceInfo w15:providerId="Windows Live" w15:userId="841b7f5270e0a1b1"/>
  </w15:person>
  <w15:person w15:author="Alberto Bosio">
    <w15:presenceInfo w15:providerId="None" w15:userId="Alberto Bos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00"/>
    <w:rsid w:val="00057100"/>
    <w:rsid w:val="000F280A"/>
    <w:rsid w:val="00422E16"/>
    <w:rsid w:val="004964B9"/>
    <w:rsid w:val="004E3EFE"/>
    <w:rsid w:val="00584A50"/>
    <w:rsid w:val="00690350"/>
    <w:rsid w:val="00D6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35CAFE"/>
  <w15:chartTrackingRefBased/>
  <w15:docId w15:val="{3DFFA206-EE7B-EC48-AD76-B5DE18875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57100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5710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5710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5710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5710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5710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5710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5710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5710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5710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571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571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571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5710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5710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5710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5710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5710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5710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57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57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5710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57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5710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5710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5710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5710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571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5710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57100"/>
    <w:rPr>
      <w:b/>
      <w:bCs/>
      <w:smallCaps/>
      <w:color w:val="2F5496" w:themeColor="accent1" w:themeShade="BF"/>
      <w:spacing w:val="5"/>
    </w:rPr>
  </w:style>
  <w:style w:type="paragraph" w:styleId="Revisione">
    <w:name w:val="Revision"/>
    <w:hidden/>
    <w:uiPriority w:val="99"/>
    <w:semiHidden/>
    <w:rsid w:val="000F280A"/>
    <w:rPr>
      <w:rFonts w:ascii="Arial" w:eastAsia="Arial" w:hAnsi="Arial" w:cs="Arial"/>
      <w:kern w:val="0"/>
      <w:sz w:val="22"/>
      <w:szCs w:val="22"/>
      <w:lang w:val="it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osio</dc:creator>
  <cp:keywords/>
  <dc:description/>
  <cp:lastModifiedBy>Alberto Bosio</cp:lastModifiedBy>
  <cp:revision>3</cp:revision>
  <dcterms:created xsi:type="dcterms:W3CDTF">2025-09-09T21:09:00Z</dcterms:created>
  <dcterms:modified xsi:type="dcterms:W3CDTF">2025-09-09T21:18:00Z</dcterms:modified>
</cp:coreProperties>
</file>